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72817B" w14:textId="77777777" w:rsidR="00B67183" w:rsidRDefault="00B67183" w:rsidP="00B67183">
      <w:pPr>
        <w:rPr>
          <w:rFonts w:ascii="Times New Roman" w:hAnsi="Times New Roman" w:cs="Times New Roman"/>
          <w:b/>
          <w:bCs/>
        </w:rPr>
      </w:pPr>
      <w:bookmarkStart w:id="0" w:name="_Hlk200662684"/>
      <w:r w:rsidRPr="00D00AA0">
        <w:rPr>
          <w:rFonts w:ascii="Times New Roman" w:hAnsi="Times New Roman" w:cs="Times New Roman"/>
          <w:b/>
          <w:bCs/>
        </w:rPr>
        <w:t>Table S3: Partners having supported one or two elimination programmes.</w:t>
      </w:r>
    </w:p>
    <w:tbl>
      <w:tblPr>
        <w:tblStyle w:val="PlainTable2"/>
        <w:tblW w:w="0" w:type="auto"/>
        <w:tblLook w:val="04A0" w:firstRow="1" w:lastRow="0" w:firstColumn="1" w:lastColumn="0" w:noHBand="0" w:noVBand="1"/>
      </w:tblPr>
      <w:tblGrid>
        <w:gridCol w:w="9016"/>
      </w:tblGrid>
      <w:tr w:rsidR="00B67183" w:rsidRPr="00D00AA0" w14:paraId="1F09F80F" w14:textId="77777777" w:rsidTr="004C296B">
        <w:trPr>
          <w:cnfStyle w:val="100000000000" w:firstRow="1" w:lastRow="0" w:firstColumn="0" w:lastColumn="0" w:oddVBand="0" w:evenVBand="0" w:oddHBand="0"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9016" w:type="dxa"/>
            <w:shd w:val="clear" w:color="auto" w:fill="D9F2D0" w:themeFill="accent6" w:themeFillTint="33"/>
            <w:vAlign w:val="center"/>
          </w:tcPr>
          <w:p w14:paraId="23DE37A8" w14:textId="77777777" w:rsidR="00B67183" w:rsidRPr="00D00AA0" w:rsidRDefault="00B67183" w:rsidP="004C296B">
            <w:pPr>
              <w:spacing w:line="360" w:lineRule="auto"/>
              <w:jc w:val="center"/>
              <w:rPr>
                <w:rFonts w:ascii="Times New Roman" w:hAnsi="Times New Roman" w:cs="Times New Roman"/>
              </w:rPr>
            </w:pPr>
            <w:r w:rsidRPr="00D00AA0">
              <w:rPr>
                <w:rFonts w:ascii="Times New Roman" w:hAnsi="Times New Roman" w:cs="Times New Roman"/>
              </w:rPr>
              <w:t>Names of 53 partners having supported one elimination programme</w:t>
            </w:r>
          </w:p>
        </w:tc>
      </w:tr>
      <w:tr w:rsidR="00B67183" w:rsidRPr="00D00AA0" w14:paraId="6A6A7849" w14:textId="77777777" w:rsidTr="004C296B">
        <w:trPr>
          <w:cnfStyle w:val="000000100000" w:firstRow="0" w:lastRow="0" w:firstColumn="0" w:lastColumn="0" w:oddVBand="0" w:evenVBand="0" w:oddHBand="1" w:evenHBand="0" w:firstRowFirstColumn="0" w:firstRowLastColumn="0" w:lastRowFirstColumn="0" w:lastRowLastColumn="0"/>
          <w:trHeight w:val="3452"/>
        </w:trPr>
        <w:tc>
          <w:tcPr>
            <w:cnfStyle w:val="001000000000" w:firstRow="0" w:lastRow="0" w:firstColumn="1" w:lastColumn="0" w:oddVBand="0" w:evenVBand="0" w:oddHBand="0" w:evenHBand="0" w:firstRowFirstColumn="0" w:firstRowLastColumn="0" w:lastRowFirstColumn="0" w:lastRowLastColumn="0"/>
            <w:tcW w:w="9016" w:type="dxa"/>
            <w:vAlign w:val="center"/>
          </w:tcPr>
          <w:p w14:paraId="5C7E0AA0" w14:textId="05E60185" w:rsidR="00B67183" w:rsidRPr="00D00AA0" w:rsidRDefault="00B67183" w:rsidP="004C296B">
            <w:pPr>
              <w:spacing w:line="360" w:lineRule="auto"/>
              <w:rPr>
                <w:rFonts w:ascii="Times New Roman" w:hAnsi="Times New Roman" w:cs="Times New Roman"/>
                <w:b w:val="0"/>
                <w:bCs w:val="0"/>
              </w:rPr>
            </w:pPr>
            <w:r w:rsidRPr="00D00AA0">
              <w:rPr>
                <w:rFonts w:ascii="Times New Roman" w:hAnsi="Times New Roman" w:cs="Times New Roman"/>
                <w:b w:val="0"/>
                <w:bCs w:val="0"/>
                <w:sz w:val="20"/>
                <w:szCs w:val="20"/>
              </w:rPr>
              <w:t>AIMES Afrique, Arab Fund for Economic and Social Development, Asian Development Bank, AusAID, Australian NGO Cooperation Program</w:t>
            </w:r>
            <w:bookmarkStart w:id="1" w:name="_Hlk164776476"/>
            <w:r w:rsidRPr="00D00AA0">
              <w:rPr>
                <w:rFonts w:ascii="Times New Roman" w:hAnsi="Times New Roman" w:cs="Times New Roman"/>
                <w:b w:val="0"/>
                <w:bCs w:val="0"/>
                <w:sz w:val="20"/>
                <w:szCs w:val="20"/>
              </w:rPr>
              <w:t xml:space="preserve">, </w:t>
            </w:r>
            <w:bookmarkEnd w:id="1"/>
            <w:r w:rsidRPr="00D00AA0">
              <w:rPr>
                <w:rFonts w:ascii="Times New Roman" w:hAnsi="Times New Roman" w:cs="Times New Roman"/>
                <w:b w:val="0"/>
                <w:bCs w:val="0"/>
                <w:sz w:val="20"/>
                <w:szCs w:val="20"/>
              </w:rPr>
              <w:t>AVSI Foundation, CARE Cameroon, Carlos Slim Foundation,</w:t>
            </w:r>
            <w:bookmarkStart w:id="2" w:name="_Hlk167984134"/>
            <w:r w:rsidRPr="00D00AA0">
              <w:rPr>
                <w:rFonts w:ascii="Times New Roman" w:hAnsi="Times New Roman" w:cs="Times New Roman"/>
                <w:b w:val="0"/>
                <w:bCs w:val="0"/>
                <w:sz w:val="20"/>
                <w:szCs w:val="20"/>
              </w:rPr>
              <w:t xml:space="preserve"> Children’s Investment Fund Foundation</w:t>
            </w:r>
            <w:bookmarkEnd w:id="2"/>
            <w:r w:rsidRPr="00D00AA0">
              <w:rPr>
                <w:rFonts w:ascii="Times New Roman" w:hAnsi="Times New Roman" w:cs="Times New Roman"/>
                <w:b w:val="0"/>
                <w:bCs w:val="0"/>
                <w:sz w:val="20"/>
                <w:szCs w:val="20"/>
              </w:rPr>
              <w:t>, Coalition for Operation</w:t>
            </w:r>
            <w:r w:rsidR="0087624A">
              <w:rPr>
                <w:rFonts w:ascii="Times New Roman" w:hAnsi="Times New Roman" w:cs="Times New Roman"/>
                <w:b w:val="0"/>
                <w:bCs w:val="0"/>
                <w:sz w:val="20"/>
                <w:szCs w:val="20"/>
              </w:rPr>
              <w:t>al</w:t>
            </w:r>
            <w:r w:rsidRPr="00D00AA0">
              <w:rPr>
                <w:rFonts w:ascii="Times New Roman" w:hAnsi="Times New Roman" w:cs="Times New Roman"/>
                <w:b w:val="0"/>
                <w:bCs w:val="0"/>
                <w:sz w:val="20"/>
                <w:szCs w:val="20"/>
              </w:rPr>
              <w:t xml:space="preserve"> Research on Neglected Tropical Diseases, Collegio Universitario </w:t>
            </w:r>
            <w:proofErr w:type="spellStart"/>
            <w:r w:rsidRPr="00D00AA0">
              <w:rPr>
                <w:rFonts w:ascii="Times New Roman" w:hAnsi="Times New Roman" w:cs="Times New Roman"/>
                <w:b w:val="0"/>
                <w:bCs w:val="0"/>
                <w:sz w:val="20"/>
                <w:szCs w:val="20"/>
              </w:rPr>
              <w:t>Aspiranti</w:t>
            </w:r>
            <w:proofErr w:type="spellEnd"/>
            <w:r w:rsidRPr="00D00AA0">
              <w:rPr>
                <w:rFonts w:ascii="Times New Roman" w:hAnsi="Times New Roman" w:cs="Times New Roman"/>
                <w:b w:val="0"/>
                <w:bCs w:val="0"/>
                <w:sz w:val="20"/>
                <w:szCs w:val="20"/>
              </w:rPr>
              <w:t xml:space="preserve"> e Medici </w:t>
            </w:r>
            <w:proofErr w:type="spellStart"/>
            <w:r w:rsidRPr="00D00AA0">
              <w:rPr>
                <w:rFonts w:ascii="Times New Roman" w:hAnsi="Times New Roman" w:cs="Times New Roman"/>
                <w:b w:val="0"/>
                <w:bCs w:val="0"/>
                <w:sz w:val="20"/>
                <w:szCs w:val="20"/>
              </w:rPr>
              <w:t>Missionari</w:t>
            </w:r>
            <w:proofErr w:type="spellEnd"/>
            <w:r w:rsidRPr="00D00AA0">
              <w:rPr>
                <w:rFonts w:ascii="Times New Roman" w:hAnsi="Times New Roman" w:cs="Times New Roman"/>
                <w:b w:val="0"/>
                <w:bCs w:val="0"/>
                <w:sz w:val="20"/>
                <w:szCs w:val="20"/>
              </w:rPr>
              <w:t xml:space="preserve"> (now Medici con </w:t>
            </w:r>
            <w:proofErr w:type="spellStart"/>
            <w:r w:rsidRPr="00D00AA0">
              <w:rPr>
                <w:rFonts w:ascii="Times New Roman" w:hAnsi="Times New Roman" w:cs="Times New Roman"/>
                <w:b w:val="0"/>
                <w:bCs w:val="0"/>
                <w:sz w:val="20"/>
                <w:szCs w:val="20"/>
              </w:rPr>
              <w:t>l’Africa</w:t>
            </w:r>
            <w:proofErr w:type="spellEnd"/>
            <w:r w:rsidRPr="00D00AA0">
              <w:rPr>
                <w:rFonts w:ascii="Times New Roman" w:hAnsi="Times New Roman" w:cs="Times New Roman"/>
                <w:b w:val="0"/>
                <w:bCs w:val="0"/>
                <w:sz w:val="20"/>
                <w:szCs w:val="20"/>
              </w:rPr>
              <w:t xml:space="preserve">), </w:t>
            </w:r>
            <w:bookmarkStart w:id="3" w:name="_Hlk167984151"/>
            <w:r w:rsidRPr="00D00AA0">
              <w:rPr>
                <w:rFonts w:ascii="Times New Roman" w:hAnsi="Times New Roman" w:cs="Times New Roman"/>
                <w:b w:val="0"/>
                <w:bCs w:val="0"/>
                <w:sz w:val="20"/>
                <w:szCs w:val="20"/>
              </w:rPr>
              <w:t>Conrad N. Hilton Foundation</w:t>
            </w:r>
            <w:bookmarkEnd w:id="3"/>
            <w:r w:rsidRPr="00D00AA0">
              <w:rPr>
                <w:rFonts w:ascii="Times New Roman" w:hAnsi="Times New Roman" w:cs="Times New Roman"/>
                <w:b w:val="0"/>
                <w:bCs w:val="0"/>
                <w:sz w:val="20"/>
                <w:szCs w:val="20"/>
              </w:rPr>
              <w:t xml:space="preserve">, Drugs for Neglected Diseases Initiative, </w:t>
            </w:r>
            <w:bookmarkStart w:id="4" w:name="_Hlk174369642"/>
            <w:r w:rsidRPr="00D00AA0">
              <w:rPr>
                <w:rFonts w:ascii="Times New Roman" w:hAnsi="Times New Roman" w:cs="Times New Roman"/>
                <w:b w:val="0"/>
                <w:bCs w:val="0"/>
                <w:sz w:val="20"/>
                <w:szCs w:val="20"/>
              </w:rPr>
              <w:t xml:space="preserve">Eisai Co. Ltd, </w:t>
            </w:r>
            <w:bookmarkEnd w:id="4"/>
            <w:r w:rsidRPr="00D00AA0">
              <w:rPr>
                <w:rFonts w:ascii="Times New Roman" w:hAnsi="Times New Roman" w:cs="Times New Roman"/>
                <w:b w:val="0"/>
                <w:bCs w:val="0"/>
                <w:sz w:val="20"/>
                <w:szCs w:val="20"/>
              </w:rPr>
              <w:t xml:space="preserve">ELMA, Commonwealth Fund, FIND, </w:t>
            </w:r>
            <w:r w:rsidRPr="0087624A">
              <w:rPr>
                <w:rStyle w:val="Hyperlink"/>
                <w:rFonts w:ascii="Times New Roman" w:hAnsi="Times New Roman" w:cs="Times New Roman"/>
                <w:b w:val="0"/>
                <w:bCs w:val="0"/>
                <w:color w:val="auto"/>
                <w:sz w:val="20"/>
                <w:szCs w:val="20"/>
                <w:u w:val="none"/>
              </w:rPr>
              <w:t>German Leprosy Relief Association,</w:t>
            </w:r>
            <w:r w:rsidRPr="00A55D9C">
              <w:t xml:space="preserve"> </w:t>
            </w:r>
            <w:r w:rsidRPr="00D00AA0">
              <w:rPr>
                <w:rFonts w:ascii="Times New Roman" w:hAnsi="Times New Roman" w:cs="Times New Roman"/>
                <w:b w:val="0"/>
                <w:bCs w:val="0"/>
                <w:sz w:val="20"/>
                <w:szCs w:val="20"/>
              </w:rPr>
              <w:t>Gilead Sciences, governments of Canada/Denmark/ Korea/Kuwait/Norway/Oman/Saudi Arabia/Sweden/U</w:t>
            </w:r>
            <w:r w:rsidR="0087624A">
              <w:rPr>
                <w:rFonts w:ascii="Times New Roman" w:hAnsi="Times New Roman" w:cs="Times New Roman"/>
                <w:b w:val="0"/>
                <w:bCs w:val="0"/>
                <w:sz w:val="20"/>
                <w:szCs w:val="20"/>
              </w:rPr>
              <w:t xml:space="preserve">nited </w:t>
            </w:r>
            <w:r w:rsidRPr="00D00AA0">
              <w:rPr>
                <w:rFonts w:ascii="Times New Roman" w:hAnsi="Times New Roman" w:cs="Times New Roman"/>
                <w:b w:val="0"/>
                <w:bCs w:val="0"/>
                <w:sz w:val="20"/>
                <w:szCs w:val="20"/>
              </w:rPr>
              <w:t>A</w:t>
            </w:r>
            <w:r w:rsidR="0087624A">
              <w:rPr>
                <w:rFonts w:ascii="Times New Roman" w:hAnsi="Times New Roman" w:cs="Times New Roman"/>
                <w:b w:val="0"/>
                <w:bCs w:val="0"/>
                <w:sz w:val="20"/>
                <w:szCs w:val="20"/>
              </w:rPr>
              <w:t xml:space="preserve">rab </w:t>
            </w:r>
            <w:r w:rsidRPr="00D00AA0">
              <w:rPr>
                <w:rFonts w:ascii="Times New Roman" w:hAnsi="Times New Roman" w:cs="Times New Roman"/>
                <w:b w:val="0"/>
                <w:bCs w:val="0"/>
                <w:sz w:val="20"/>
                <w:szCs w:val="20"/>
              </w:rPr>
              <w:t>E</w:t>
            </w:r>
            <w:r w:rsidR="0087624A">
              <w:rPr>
                <w:rFonts w:ascii="Times New Roman" w:hAnsi="Times New Roman" w:cs="Times New Roman"/>
                <w:b w:val="0"/>
                <w:bCs w:val="0"/>
                <w:sz w:val="20"/>
                <w:szCs w:val="20"/>
              </w:rPr>
              <w:t>mirates</w:t>
            </w:r>
            <w:r w:rsidRPr="00D00AA0">
              <w:rPr>
                <w:rFonts w:ascii="Times New Roman" w:hAnsi="Times New Roman" w:cs="Times New Roman"/>
                <w:b w:val="0"/>
                <w:bCs w:val="0"/>
                <w:sz w:val="20"/>
                <w:szCs w:val="20"/>
              </w:rPr>
              <w:t>/U</w:t>
            </w:r>
            <w:r w:rsidR="0087624A">
              <w:rPr>
                <w:rFonts w:ascii="Times New Roman" w:hAnsi="Times New Roman" w:cs="Times New Roman"/>
                <w:b w:val="0"/>
                <w:bCs w:val="0"/>
                <w:sz w:val="20"/>
                <w:szCs w:val="20"/>
              </w:rPr>
              <w:t>nited States</w:t>
            </w:r>
            <w:r w:rsidRPr="00D00AA0">
              <w:rPr>
                <w:rFonts w:ascii="Times New Roman" w:hAnsi="Times New Roman" w:cs="Times New Roman"/>
                <w:b w:val="0"/>
                <w:bCs w:val="0"/>
                <w:sz w:val="20"/>
                <w:szCs w:val="20"/>
              </w:rPr>
              <w:t xml:space="preserve">, Hassan II Ophthalmology Foundation, Himalayan Cataract Project, </w:t>
            </w:r>
            <w:proofErr w:type="spellStart"/>
            <w:r w:rsidRPr="00D00AA0">
              <w:rPr>
                <w:rFonts w:ascii="Times New Roman" w:hAnsi="Times New Roman" w:cs="Times New Roman"/>
                <w:b w:val="0"/>
                <w:bCs w:val="0"/>
                <w:sz w:val="20"/>
                <w:szCs w:val="20"/>
              </w:rPr>
              <w:t>IMAworld</w:t>
            </w:r>
            <w:proofErr w:type="spellEnd"/>
            <w:r w:rsidRPr="00D00AA0">
              <w:rPr>
                <w:rFonts w:ascii="Times New Roman" w:hAnsi="Times New Roman" w:cs="Times New Roman"/>
                <w:b w:val="0"/>
                <w:bCs w:val="0"/>
                <w:sz w:val="20"/>
                <w:szCs w:val="20"/>
              </w:rPr>
              <w:t xml:space="preserve">, Institute for One World Health, International Centre for Diarrhoeal Disease Research, Islamic Development Bank, Islamic Relief, James Cook University, </w:t>
            </w:r>
            <w:bookmarkStart w:id="5" w:name="_Hlk168571127"/>
            <w:r w:rsidRPr="00D00AA0">
              <w:rPr>
                <w:rFonts w:ascii="Times New Roman" w:hAnsi="Times New Roman" w:cs="Times New Roman"/>
                <w:b w:val="0"/>
                <w:bCs w:val="0"/>
                <w:sz w:val="20"/>
                <w:szCs w:val="20"/>
              </w:rPr>
              <w:t>Japanese businessmen’s consortium Keidanren</w:t>
            </w:r>
            <w:bookmarkEnd w:id="5"/>
            <w:r w:rsidRPr="00D00AA0">
              <w:rPr>
                <w:rFonts w:ascii="Times New Roman" w:hAnsi="Times New Roman" w:cs="Times New Roman"/>
                <w:b w:val="0"/>
                <w:bCs w:val="0"/>
                <w:sz w:val="20"/>
                <w:szCs w:val="20"/>
              </w:rPr>
              <w:t xml:space="preserve">, </w:t>
            </w:r>
            <w:proofErr w:type="spellStart"/>
            <w:r w:rsidRPr="00D00AA0">
              <w:rPr>
                <w:rFonts w:ascii="Times New Roman" w:hAnsi="Times New Roman" w:cs="Times New Roman"/>
                <w:b w:val="0"/>
                <w:bCs w:val="0"/>
                <w:sz w:val="20"/>
                <w:szCs w:val="20"/>
              </w:rPr>
              <w:t>KalaCORE</w:t>
            </w:r>
            <w:proofErr w:type="spellEnd"/>
            <w:r w:rsidRPr="00D00AA0">
              <w:rPr>
                <w:rFonts w:ascii="Times New Roman" w:hAnsi="Times New Roman" w:cs="Times New Roman"/>
                <w:b w:val="0"/>
                <w:bCs w:val="0"/>
                <w:sz w:val="20"/>
                <w:szCs w:val="20"/>
              </w:rPr>
              <w:t>, Korea Disease Control and Prevention Agency, Margaret A. Cargill Foundation, Médecins Sans Fronti</w:t>
            </w:r>
            <w:r w:rsidR="0087624A" w:rsidRPr="0087624A">
              <w:rPr>
                <w:rFonts w:ascii="Times New Roman" w:hAnsi="Times New Roman" w:cs="Times New Roman"/>
                <w:b w:val="0"/>
                <w:bCs w:val="0"/>
                <w:sz w:val="20"/>
                <w:szCs w:val="20"/>
              </w:rPr>
              <w:t>è</w:t>
            </w:r>
            <w:r w:rsidRPr="00D00AA0">
              <w:rPr>
                <w:rFonts w:ascii="Times New Roman" w:hAnsi="Times New Roman" w:cs="Times New Roman"/>
                <w:b w:val="0"/>
                <w:bCs w:val="0"/>
                <w:sz w:val="20"/>
                <w:szCs w:val="20"/>
              </w:rPr>
              <w:t>r</w:t>
            </w:r>
            <w:r w:rsidR="0087624A">
              <w:rPr>
                <w:rFonts w:ascii="Times New Roman" w:hAnsi="Times New Roman" w:cs="Times New Roman"/>
                <w:b w:val="0"/>
                <w:bCs w:val="0"/>
                <w:sz w:val="20"/>
                <w:szCs w:val="20"/>
              </w:rPr>
              <w:t>e</w:t>
            </w:r>
            <w:r w:rsidRPr="00D00AA0">
              <w:rPr>
                <w:rFonts w:ascii="Times New Roman" w:hAnsi="Times New Roman" w:cs="Times New Roman"/>
                <w:b w:val="0"/>
                <w:bCs w:val="0"/>
                <w:sz w:val="20"/>
                <w:szCs w:val="20"/>
              </w:rPr>
              <w:t xml:space="preserve">s Holland, Medical Research Council UK, Memorandum of Understanding 2005 (Bangladesh, India and Nepal), Nepal Netra Jyoti Sangh, PATH, Sasakawa (Global 2000), Sight For All, Soap Aid, </w:t>
            </w:r>
            <w:bookmarkStart w:id="6" w:name="_Hlk167973863"/>
            <w:r w:rsidRPr="00D00AA0">
              <w:rPr>
                <w:rFonts w:ascii="Times New Roman" w:hAnsi="Times New Roman" w:cs="Times New Roman"/>
                <w:b w:val="0"/>
                <w:bCs w:val="0"/>
                <w:sz w:val="20"/>
                <w:szCs w:val="20"/>
              </w:rPr>
              <w:t xml:space="preserve">Virgin Unite, Yakubu Gowon Centre, </w:t>
            </w:r>
            <w:r w:rsidRPr="0087624A">
              <w:rPr>
                <w:rStyle w:val="Hyperlink"/>
                <w:rFonts w:ascii="Times New Roman" w:hAnsi="Times New Roman" w:cs="Times New Roman"/>
                <w:b w:val="0"/>
                <w:bCs w:val="0"/>
                <w:color w:val="auto"/>
                <w:sz w:val="20"/>
                <w:szCs w:val="20"/>
                <w:u w:val="none"/>
              </w:rPr>
              <w:t xml:space="preserve">Yemen Leprosy Elimination Society, </w:t>
            </w:r>
            <w:bookmarkEnd w:id="6"/>
            <w:r w:rsidRPr="00D00AA0">
              <w:rPr>
                <w:rFonts w:ascii="Times New Roman" w:hAnsi="Times New Roman" w:cs="Times New Roman"/>
                <w:b w:val="0"/>
                <w:bCs w:val="0"/>
                <w:sz w:val="20"/>
                <w:szCs w:val="20"/>
              </w:rPr>
              <w:t>Yeux du Monde</w:t>
            </w:r>
          </w:p>
        </w:tc>
      </w:tr>
      <w:tr w:rsidR="00B67183" w:rsidRPr="00D00AA0" w14:paraId="2D52596B" w14:textId="77777777" w:rsidTr="004C296B">
        <w:tc>
          <w:tcPr>
            <w:cnfStyle w:val="001000000000" w:firstRow="0" w:lastRow="0" w:firstColumn="1" w:lastColumn="0" w:oddVBand="0" w:evenVBand="0" w:oddHBand="0" w:evenHBand="0" w:firstRowFirstColumn="0" w:firstRowLastColumn="0" w:lastRowFirstColumn="0" w:lastRowLastColumn="0"/>
            <w:tcW w:w="9016" w:type="dxa"/>
            <w:shd w:val="clear" w:color="auto" w:fill="D9F2D0" w:themeFill="accent6" w:themeFillTint="33"/>
          </w:tcPr>
          <w:p w14:paraId="11957265" w14:textId="77777777" w:rsidR="00B67183" w:rsidRPr="00D00AA0" w:rsidRDefault="00B67183" w:rsidP="004C296B">
            <w:pPr>
              <w:spacing w:line="360" w:lineRule="auto"/>
              <w:jc w:val="center"/>
              <w:rPr>
                <w:rFonts w:ascii="Times New Roman" w:hAnsi="Times New Roman" w:cs="Times New Roman"/>
              </w:rPr>
            </w:pPr>
            <w:r w:rsidRPr="00D00AA0">
              <w:rPr>
                <w:rFonts w:ascii="Times New Roman" w:hAnsi="Times New Roman" w:cs="Times New Roman"/>
              </w:rPr>
              <w:t>Names of 10 partners having supported two elimination programmes</w:t>
            </w:r>
          </w:p>
        </w:tc>
      </w:tr>
      <w:tr w:rsidR="00B67183" w:rsidRPr="00D00AA0" w14:paraId="068F12CB" w14:textId="77777777" w:rsidTr="004C296B">
        <w:trPr>
          <w:cnfStyle w:val="000000100000" w:firstRow="0" w:lastRow="0" w:firstColumn="0" w:lastColumn="0" w:oddVBand="0" w:evenVBand="0" w:oddHBand="1" w:evenHBand="0" w:firstRowFirstColumn="0" w:firstRowLastColumn="0" w:lastRowFirstColumn="0" w:lastRowLastColumn="0"/>
          <w:trHeight w:val="935"/>
        </w:trPr>
        <w:tc>
          <w:tcPr>
            <w:cnfStyle w:val="001000000000" w:firstRow="0" w:lastRow="0" w:firstColumn="1" w:lastColumn="0" w:oddVBand="0" w:evenVBand="0" w:oddHBand="0" w:evenHBand="0" w:firstRowFirstColumn="0" w:firstRowLastColumn="0" w:lastRowFirstColumn="0" w:lastRowLastColumn="0"/>
            <w:tcW w:w="9016" w:type="dxa"/>
            <w:vAlign w:val="center"/>
          </w:tcPr>
          <w:p w14:paraId="4B3D37B6" w14:textId="77777777" w:rsidR="00B67183" w:rsidRPr="00D00AA0" w:rsidRDefault="00B67183" w:rsidP="004C296B">
            <w:pPr>
              <w:spacing w:line="360" w:lineRule="auto"/>
              <w:rPr>
                <w:rFonts w:ascii="Times New Roman" w:hAnsi="Times New Roman" w:cs="Times New Roman"/>
                <w:b w:val="0"/>
                <w:bCs w:val="0"/>
              </w:rPr>
            </w:pPr>
            <w:r w:rsidRPr="00D00AA0">
              <w:rPr>
                <w:rFonts w:ascii="Times New Roman" w:hAnsi="Times New Roman" w:cs="Times New Roman"/>
                <w:b w:val="0"/>
                <w:bCs w:val="0"/>
                <w:sz w:val="20"/>
                <w:szCs w:val="20"/>
              </w:rPr>
              <w:t xml:space="preserve">Fred Hollows Foundation, London School of Hygiene and Tropical Medicine, Pacific Community, Pan African Tsetse and Trypanosomiasis Eradication Campaign, Queen Elizabeth Diamond Jubilee Trust, Task Force for Global Health, Tropical Data, </w:t>
            </w:r>
            <w:proofErr w:type="spellStart"/>
            <w:r w:rsidRPr="00D00AA0">
              <w:rPr>
                <w:rFonts w:ascii="Times New Roman" w:hAnsi="Times New Roman" w:cs="Times New Roman"/>
                <w:b w:val="0"/>
                <w:bCs w:val="0"/>
                <w:sz w:val="20"/>
                <w:szCs w:val="20"/>
              </w:rPr>
              <w:t>Trypa</w:t>
            </w:r>
            <w:proofErr w:type="spellEnd"/>
            <w:r w:rsidRPr="00D00AA0">
              <w:rPr>
                <w:rFonts w:ascii="Times New Roman" w:hAnsi="Times New Roman" w:cs="Times New Roman"/>
                <w:b w:val="0"/>
                <w:bCs w:val="0"/>
                <w:sz w:val="20"/>
                <w:szCs w:val="20"/>
              </w:rPr>
              <w:t>-NO! Partnership, Water Aid, World Bank</w:t>
            </w:r>
          </w:p>
        </w:tc>
      </w:tr>
    </w:tbl>
    <w:p w14:paraId="39D0A8C6" w14:textId="77777777" w:rsidR="00B67183" w:rsidRPr="00D00AA0" w:rsidRDefault="00B67183" w:rsidP="00B67183">
      <w:pPr>
        <w:pStyle w:val="NormalWeb"/>
        <w:rPr>
          <w:b/>
          <w:bCs/>
          <w:sz w:val="22"/>
          <w:szCs w:val="22"/>
        </w:rPr>
      </w:pPr>
      <w:r w:rsidRPr="00D00AA0">
        <w:rPr>
          <w:sz w:val="22"/>
          <w:szCs w:val="22"/>
        </w:rPr>
        <w:t>References:</w:t>
      </w:r>
      <w:r w:rsidRPr="00D00AA0">
        <w:rPr>
          <w:b/>
          <w:bCs/>
          <w:sz w:val="22"/>
          <w:szCs w:val="22"/>
        </w:rPr>
        <w:t xml:space="preserve"> </w:t>
      </w:r>
      <w:r w:rsidRPr="00D00AA0">
        <w:fldChar w:fldCharType="begin"/>
      </w:r>
      <w:r>
        <w:instrText xml:space="preserve"> ADDIN ZOTERO_ITEM CSL_CITATION {"citationID":"SG7g56Ly","properties":{"formattedCitation":"(48\\uc0\\u8211{}50,52,55,59,64,65,77,79\\uc0\\u8211{}81,84,88,91,101,103,110\\uc0\\u8211{}112,116,117,140,152,168,169,172\\uc0\\u8211{}174,177,184,188,189,195,198)","plainCitation":"(48–50,52,55,59,64,65,77,79–81,84,88,91,101,103,110–112,116,117,140,152,168,169,172–174,177,184,188,189,195,198)","noteIndex":0},"citationItems":[{"id":803,"uris":["http://zotero.org/users/12783074/items/JTF3Y2CV"],"itemData":{"id":803,"type":"document","language":"French","title":"Plan Directeur National de Lutte Contre les Maladies Tropicales Négligées 2016-2020","URL":"https://espen.afro.who.int/system/files/content/resources/COTE_DIVOIRE_NTD_Master_Plan_2016_2020.pdf","author":[{"literal":"Ministère de la Santé et de la Lutte Contre le SIDA, Directeur National des Maladies Tropicales Négligées de Côte d’Ivoire 2016-2020, République de Côte d’Ivoire"}],"accessed":{"date-parts":[["2024",3,21]]}}},{"id":806,"uris":["http://zotero.org/users/12783074/items/PY4EK9EU"],"itemData":{"id":806,"type":"document","language":"English","title":"Master Plan for Neglected Tropical Diseases Programme, Ghana (2016-2020)","URL":"https://espen.afro.who.int/system/files/content/resources/GHANA_NTD_Master_Plan_2016_2020.pdf","author":[{"literal":"Ghana Public Health Division, Ghana Health Service"}],"accessed":{"date-parts":[["2024",3,21]]}}},{"id":622,"uris":["http://zotero.org/users/12783074/items/RZG52XK2"],"itemData":{"id":622,"type":"document","language":"French","title":"Plan Directeur National de Lutte Intégrée Contre les Maladies Tropicales Négligées 2016-2020","URL":"https://espen.afro.who.int/system/files/content/resources/TOGO_NTD_Master_Plan_2016_2020.pdf","author":[{"literal":"Ministère de la Santé et de la Protection Sociale, République Togolaise"}],"accessed":{"date-parts":[["2024",3,20]]},"issued":{"date-parts":[["2015",5]]}}},{"id":840,"uris":["http://zotero.org/users/12783074/items/3N9AMRTN"],"itemData":{"id":840,"type":"article-journal","abstract":"BACKGROUND: Dracunculiasis is endemic in Mayo Sava Division in the Far North Province of Cameroon. Transmission occurs during the rainy season with a peak in the months of July and August. METHODS: A combination of interventions consisting of active surveillance, social mobilization, health education, distribution of filters, construction of new water sources, chemical treatment of unsafe water sources with temephos, and case containment were applied in Mayo Sava in 1990-1995 by the national Guinea Worm Elimination Programme (GWEP). Dracunculiasis cases were detected by village health workers, confirmed by health outreach teams and reported weekly to the GWEP. RESULTS: A decline in the incidence of dracunculiasis by 98.1% from 778 cases in 1990 to 15 in 1995, and in the number of endemic villages by 92.7% from 82 in 1990 to 6 in 1995 was achieved. The proportion of cases identified &amp;lt; or =24 hours of worm emergence increased from 19% in 1991 to 73.6% in 1993. Over 1500 nylon monofilament filters were distributed yearly to endemic villages lacking safe drinking water sources, while 81 new water sources were constructed (boreholes, wells and dikes), 55% in 1992-1993. The success of GWEP is attributed mainly to: intensive and simultaneous implementation of interventions in highly endemic villages in the first 3 years of the programme, case containment, and cash reward. CONCLUSIONS: Cameroon is on the threshold of eliminating dracunculiasis from Mayo Sava but the major remaining obstacle is the ever increasing threat of re-infestation from neighbouring countries.","container-title":"International Journal of Epidemiology","DOI":"10.1093/ije/28.1.163","ISSN":"0300-5771","issue":"1","journalAbbreviation":"Int J Epidemiol","page":"163-168","source":"Silverchair","title":"Dracunculiasis in Cameroon at the threshold of elimination.","volume":"28","author":[{"family":"Sam-Abbenyi","given":"A"},{"family":"Dama","given":"M"},{"family":"Graham","given":"S"},{"family":"Obate","given":"Z"}],"issued":{"date-parts":[["1999",2,1]]}}},{"id":898,"uris":["http://zotero.org/users/12783074/items/LJFNGXMI"],"itemData":{"id":898,"type":"webpage","title":"IHIP-Guinea Worm Eradication Programme","URL":"https://ihip.mohfw.gov.in/gwep/#!/guinea","author":[{"literal":"Ministry of Health and Family Welfare, Government of India"}],"accessed":{"date-parts":[["2024",3,24]]}}},{"id":925,"uris":["http://zotero.org/users/12783074/items/7YWICPYH"],"itemData":{"id":925,"type":"article-journal","abstract":"Having begun its national Guinea Worm Eradication Program (UGWEP) in 1991 (1991 population, 16.6 million) with the third-highest number of cases reported by any endemic country, and ranked as the second-highest endemic country in the world in 1993, by 2004, Uganda celebrated its first full calendar year with no indigenous cases of the disease. Systematic interventions began in 1992 and were gradually intensified until the final indigenous case occurred in July 2003. The favorable concentration of most cases in relatively few northern districts of the country was partly offset by chronic insecurity in much of the endemic area and by repeated importations of cases from neighboring Sudan. Strong support and dedicated leadership by government officials and external partners were keys to this program’s dramatic success. This program cost approximately US$5.6 million.","container-title":"The American Journal of Tropical Medicine and Hygiene","DOI":"10.4269/ajtmh.2006.75.3","issue":"1","journalAbbreviation":"Am J Trop Med Hyg","language":"en","note":"publisher: American Society of Tropical Medicine and Hygiene\nsection: The American Journal of Tropical Medicine and Hygiene","page":"3-8","source":"www.ajtmh.org","title":"Uganda’s successful Guinea worm eradication program","volume":"75","author":[{"family":"Rwakimari","given":"John B."},{"family":"Hopkins","given":"Donald R."},{"family":"Ruiz-Tiben","given":"Ernesto"}],"issued":{"date-parts":[["2006",7,1]]}}},{"id":904,"uris":["http://zotero.org/users/12783074/items/VER8TW2K"],"itemData":{"id":904,"type":"webpage","language":"en-US","title":"Mauritania","URL":"https://www.cartercenter.org/countries/mauritania.html","author":[{"literal":"The Carter Center"}],"accessed":{"date-parts":[["2024",3,25]]}}},{"id":918,"uris":["http://zotero.org/users/12783074/items/4RBE6JXP"],"itemData":{"id":918,"type":"document","language":"English","title":"Neglected Tropical Diseases Nigeria Multi-Year Master Plan 2015-2020","URL":"https://espen.afro.who.int/system/files/content/resources/NIGERIA_NTD_Master_Plan_2015_2020.pdf","author":[{"literal":"Federal Ministry of Health, Government of Nigeria"}],"accessed":{"date-parts":[["2024",3,23]]},"issued":{"date-parts":[["2015",2]]}}},{"id":530,"uris":["http://zotero.org/users/12783074/items/EK2ZJVNJ"],"itemData":{"id":530,"type":"article-journal","abstract":"Endemicity of lymphatic filariasis (LF) in Cambodia was proven in 1956 when microfilariae were detected in mosquitos in the Kratié province. In 2001, an extensive study confirmed the presence of both Brugia malayi and Wuchereria bancrofti microfilariae. In 2003, the Ministry of Health established a national task force to develop policies and strategies for controlling and eliminating neglected tropical diseases (NTDs), with the goal of eliminating LF by 2015. This article summarizes the work accomplished to eliminate LF as a public health problem in Cambodia.","container-title":"Infectious Diseases of Poverty","DOI":"10.1186/s40249-018-0394-7","ISSN":"2049-9957","issue":"1","journalAbbreviation":"Infect Dis Poverty","page":"15","source":"BioMed Central","title":"How elimination of lymphatic filariasis as a public health problem in the Kingdom of Cambodia was achieved","volume":"7","author":[{"family":"Khieu","given":"Virak"},{"family":"Or","given":"Vandine"},{"family":"Tep","given":"Chhakda"},{"family":"Odermatt","given":"Peter"},{"family":"Tsuyuoka","given":"Reiko"},{"family":"Char","given":"Meng Chuor"},{"family":"Brady","given":"Molly A."},{"family":"Sidwell","given":"Joshua"},{"family":"Yajima","given":"Aya"},{"family":"Huy","given":"Rekol"},{"family":"Ramaiah","given":"Kapa D."},{"family":"Muth","given":"Sinuon"}],"issued":{"date-parts":[["2018",2,20]]}}},{"id":535,"uris":["http://zotero.org/users/12783074/items/XZU989LW"],"itemData":{"id":535,"type":"article-journal","abstract":"Lymphatic filariasis (LF) has been known in Egypt since ancient times. By 1930s it was recognized to be a major public health problem in the Nile Delta, and to be caused by Wuchereria bancrofti and transmitted by Culex pipiens. Remarkably, as a result of widespread DEC treatment and intensive vector control by the Ministry of Health and Population (MoHP), the infection rate of LF declined in the 1960s. However, relaxation of these efforts resulted in resurgence of filariasis in the 1980s and 1990s. In 2000, Egypt was among the first countries to join the WHO global efforts to eliminate LF as a public health problem by initiating a national LF elimination programme (NLFEP). This article reviews the history of LF control activities and summarizes the NLFEP extensive interventions to eliminate LF in Egypt. Based on MoHP data, mass drug administration (MDA) with DEC and ALB was started in 2000 in 161 implementation units (IUs). Additional IUs were included in subsequent MDA rounds, with the last IU included in 2007. MDA stopping surveys were conducted based on WHO guidelines (2005; 2011). Information about the presence of those suffering from lymphoedema/elephantiasis and hydrocele patients was collected, and care provided to those needing care in five rural health units (RHU) by primary health care system providers who were given training on LF morbidity management and disability prevention (MMDP). The NLFEP made excellent progress due to strong collaboration between different ministries, through intensive training and supervision, and the use of advocacy for mobilization of endemic communities. The epidemiological coverage for all MDA rounds was effectively ≥80%. Antigenemia levels found in schoolchildren during transmission assessment surveys (TAS) in 166 IUs approximately 10 years after stopping MDA was 0%. In 2017, TAS conducted in additional 29 IUs indicated 0.1% antigenemia and 0% microfilaremia. In 2015, the registration of chronic LF patients was updated to 1472 lymphoedema and 18 hydrocele patients. Lymphoedema patients were trained on self-management, and hydrocele patients were referred to local General Hospitals for surgery. Thus, after over a decade of sustained effort, Egypt met the WHO criteria for successful elimination of LF as a public health problem. In December 2017, WHO validated Egypt as the first country in the Eastern Mediterranean Region to successfully achieve elimination.","container-title":"Acta Tropica","DOI":"10.1016/j.actatropica.2019.105121","ISSN":"0001-706X","journalAbbreviation":"Acta Trop","page":"105121","source":"ScienceDirect","title":"Elimination of lymphatic filariasis as a public health problem from the Arab Republic of Egypt","volume":"199","author":[{"family":"Ramzy","given":"Reda M. R."},{"family":"Kamal","given":"Hussein A."},{"family":"Hassan","given":"Mohamed A."},{"family":"Haggag","given":"Ayat A."}],"issued":{"date-parts":[["2019",11,1]]}}},{"id":548,"uris":["http://zotero.org/users/12783074/items/57VUJKRU"],"itemData":{"id":548,"type":"article-journal","abstract":"Background Lymphatic filariasis (LF) is a parasitic disease transmitted by mosquitoes, causing severe pain, disfiguring, and disabling clinical conditions such as lymphoedema and hydrocoele. LF is a global public health problem affecting 72 countries, primarily in Africa and Asia. Since 2000, the World Health Organization (WHO) has led the Global Programme to Eliminate Lymphatic Filariasis (GPELF) to support all endemic regions. This paper focuses on the achievements of the Malawi LF Elimination Programme between 2000 and 2020 to eliminate LF as a public health problem, making it the second sub-Saharan country to receive validation from the WHO. Methodology/principal findings The Malawi LF Programme addressed the widespread prevalence of LF infection and disease across the country, using the recommended WHO GPELF strategies and operational research initiatives in collaboration with key national and international partners. First, to stop the spread of infection (i.e., interrupt transmission) and reduce the circulating filarial antigen prevalence from as high as 74.4% to below the critical threshold of 1–2% prevalence, mass drug administration (MDA) using a two-drug regime was implemented at high coverage rates (&gt;65%) of the total population, with supplementary interventions from other programmes (e.g., malaria vector control). The decline in prevalence was monitored and confirmed over time using several impact assessment and post-treatment surveillance tools including the standard sentinel site, spot check, and transmission assessment surveys and alternative integrated, hotspot, and easy-access group surveys. Second, to alleviate suffering of the affected populations (i.e., control morbidity) the morbidity management and disability prevention (MMDP) package of care was implemented. Specifically, clinical case estimates were obtained via house-to-house patient searching activities; health personnel and patients were trained in self-care protocols for lymphoedema and/or referrals to hospitals for hydrocoele surgery; and the readiness and quality of treatment and services were assessed with new survey tools. Conclusions Malawi’s elimination of LF will ensure that future generations are not infected and suffer from the disfiguring and disabling disease. However, it will be critical that the Malawi LF Elimination programme remains vigilant, focussing on post-elimination surveillance and MMDP implementation and integration into routine health systems to support long-term sustainability and ongoing success. Summary Lymphatic filariasis, also known as elephantiasis, is a disabling, disfiguring, and painful disease caused by a parasite that infected mosquitoes transmit to millions of people worldwide. Since 2000, the Global Programme to Eliminate Lymphatic Filariasis (GPELF) has supported endemic countries such as Malawi in south-eastern Africa, to eliminate the disease as a public health problem. The Malawi National LF Elimination Programme has worked tirelessly over the past two decades to implement the GPELF recommended strategies to interrupt the transmission with a two-drug regime, and to alleviate suffering in patients with lymphoedema and/or hydrocoele through morbidity management and disability prevention. Additionally, the LF Programme has collaborated with national and international stakeholders to implement a range of supplementary operational research projects to address outstanding knowledge gaps and programmatic barriers. In 2020, the World Health Organisation validated that Malawi had successfully eliminated LF as a public health problem, making it the second country in sub-Saharan Africa to achieve this, which is remarkable given that Malawi previously had very high infection rates. The LF Programme now remains vigilant, putting its efforts towards post-elimination surveillance and the continued implementation of care for patients with chronic conditions. Malawi’s elimination of LF will ensure that future generations are not affected by this devastating disease.","container-title":"PLOS Neglected Tropical Diseases","DOI":"10.1371/journal.pntd.0011957","ISSN":"1935-2735","issue":"2","journalAbbreviation":"PLoS Negl Trop Dis","language":"en","note":"publisher: Public Library of Science","page":"e0011957","source":"PLoS Journals","title":"Elimination of lymphatic filariasis as a public health problem in Malawi","volume":"18","author":[{"family":"Chiphwanya","given":"John"},{"family":"Mkwanda","given":"Square"},{"family":"Kabuluzi","given":"Storn"},{"family":"Mzilahowa","given":"Themba"},{"family":"Ngwira","given":"Bagrey"},{"family":"Matipula","given":"Dorothy E."},{"family":"Chaponda","given":"Limbikani"},{"family":"Ndhlova","given":"Paul"},{"family":"Katchika","given":"Prince"},{"family":"Chirambo","given":"Chawananga Mahebere"},{"family":"Moses","given":"Philemon"},{"family":"Kumala","given":"Justin"},{"family":"Chiumia","given":"Martin"},{"family":"Barrett","given":"Carrie"},{"family":"Betts","given":"Hannah"},{"family":"Fahy","given":"Joan"},{"family":"Polo","given":"Maria Rebollo"},{"family":"Reimer","given":"Lisa"},{"family":"Stanton","given":"Michelle C."},{"family":"Thomas","given":"Brent"},{"family":"Freer","given":"Sian"},{"family":"Molyneux","given":"David H."},{"family":"Bockarie","given":"Moses J."},{"family":"Mackenzie","given":"Charles D."},{"family":"Taylor","given":"Mark J."},{"family":"Martindale","given":"Sarah"},{"family":"Kelly-Hope","given":"Louise A."}],"issued":{"date-parts":[["2024",2,16]]}}},{"id":605,"uris":["http://zotero.org/users/12783074/items/JKQS52F2"],"itemData":{"id":605,"type":"article-journal","abstract":"Lymphatic filariasis (LF) is a mosquito-borne parasitic disease which is targeted for elimination as a public health problem worldwide. Niue is a small self-governing South Pacific island nation with approximately 1600 residents that was formerly LF endemic. Here, we review the progress made towards eliminating LF in Niue since 1999.","container-title":"Tropical Medicine and Health","DOI":"10.1186/s41182-019-0141-1","ISSN":"1349-4147","issue":"1","journalAbbreviation":"Trop Med Health","page":"20","source":"BioMed Central","title":"Elimination of lymphatic filariasis as a public health problem in Niue under PacELF, 1999–2016","volume":"47","author":[{"family":"Carlingford","given":"Catherine N."},{"family":"Melrose","given":"Wayne"},{"family":"Mokoia","given":"Grizelda"},{"family":"Graves","given":"Patricia M."},{"family":"Ichimori","given":"Kazuyo"},{"family":"Capuano","given":"Corinne"},{"family":"Kim","given":"Sung Hye"},{"family":"Aratchige","given":"Padmasiri"},{"family":"Nosa","given":"Manila"}],"issued":{"date-parts":[["2019",3,15]]}}},{"id":391,"uris":["http://zotero.org/users/12783074/items/WX4LAX49"],"itemData":{"id":391,"type":"article-journal","abstract":"Lymphatic filariasis is endemic in nine of the eleven Member States of the World Health Organization South East Asia Region. This article describes the intensive interventions with the National Programme for Elimination of Lymphatic Filariasis in Thailand since its launch in 2001 till the validation of its elimination in 2017.","container-title":"Infectious Diseases of Poverty","DOI":"10.1186/s40249-019-0549-1","ISSN":"2049-9957","issue":"1","journalAbbreviation":"Infect Dis Poverty","page":"38","source":"BioMed Central","title":"How Thailand eliminated lymphatic filariasis as a public health problem","volume":"8","author":[{"family":"Rojanapanus","given":"Sunsanee"},{"family":"Toothong","given":"Tanaporn"},{"family":"Boondej","given":"Patcharida"},{"family":"Thammapalo","given":"Suwich"},{"family":"Khuanyoung","given":"Naraporn"},{"family":"Santabutr","given":"Weena"},{"family":"Prempree","given":"Preecha"},{"family":"Gopinath","given":"Deyer"},{"family":"Ramaiah","given":"Kapa D."}],"issued":{"date-parts":[["2019",5,27]]}}},{"id":617,"uris":["http://zotero.org/users/12783074/items/DH7QY548"],"itemData":{"id":617,"type":"article-journal","abstract":"Vanuatu was formerly highly endemic for lymphatic filariasis (LF), caused by Wuchereria bancrofti and transmitted by Anopheles mosquitoes. After a baseline survey showing 4.8% antigen prevalence in 1998, the country conducted nationwide (in one implementation unit) annual mass drug administration (MDA) with albendazole and diethylcarbamazine citrate from 2000 to 2004 and achieved prevalence of 0.2% by 2006 in a representative nationwide cluster survey among all age groups.","container-title":"Tropical Medicine and Health","DOI":"10.1186/s41182-017-0057-6","ISSN":"1349-4147","issue":"1","journalAbbreviation":"Trop Med Health","page":"18","source":"BioMed Central","title":"Surveillance efforts after mass drug administration to validate elimination of lymphatic filariasis as a public health problem in Vanuatu","volume":"45","author":[{"family":"Taleo","given":"Fasihah"},{"family":"Taleo","given":"George"},{"family":"Graves","given":"Patricia M."},{"family":"Wood","given":"Peter"},{"family":"Kim","given":"Sung Hye"},{"family":"Ozaki","given":"Masayo"},{"family":"Joseph","given":"Hayley"},{"family":"Chu","given":"Brian"},{"family":"Pavluck","given":"Alex"},{"family":"Yajima","given":"Aya"},{"family":"Melrose","given":"Wayne"},{"family":"Ichimori","given":"Kazuyo"},{"family":"Capuano","given":"Corinne"}],"issued":{"date-parts":[["2017",6,16]]}},"label":"page"},{"id":591,"uris":["http://zotero.org/users/12783074/items/VZ4AGKHA"],"itemData":{"id":591,"type":"article-journal","abstract":"In 2000, Yemen joined the WHO global efforts to eliminate lymphatic filariasis (LF) as a public health problem by initiating a National LF Elimination Programme (NLFEP), that was fully integrated with the National Leprosy Elimination Programme (NLEP), the Ministry of Public Health and Population. This article reviews the NLFEP extensive efforts and interventions to eliminate LF in Yemen. LF mapping was started in 2000, followed by five annual rounds of mass drug administration (MDA) with ivermectin and albendazole in 8 implementation units (IUs) during 2002-2006. The epidemiological coverage for all MDA rounds was ≥80%. Based on WHO guidelines of 2005, MDA was stopped in 7 IUs, additional MDA rounds were continued in one IU until 2011. Microfilaremia monitoring and evaluation, and MDA stopping surveys were conducted based on WHO guidelines of 2005 and 2011. Information about the presence of patients suffering from lymphoedema/elephantiasis and hydrocele was collected, and basic care provided to all chronic cases by NLEP coordinators, trained on LF morbidity management and disability prevention (MMDP). As of 2017, a total of 610 lymphoedema patients were trained on self-management, and 31 hydrocele patients were referred to local General Hospitals for surgery. The NLFEP made excellent progress due to integration with NLEP, strong collaboration with national and international bodies, intensive training and supervision, and the use of robust advocacy for mobilization of endemic communities. Transmission assessment surveys (TAS), conducted in 2013 and 2016, indicated 0% antigenemia levels in schoolchildren in the 8 IUs. Thus, after almost two decades of sustained effort, Yemen met the WHO criteria for successful elimination of LF as a public health problem. In 2019, WHO validated Yemen as the second country in the WHO’ Eastern Mediterranean Region to successfully eliminate LF as a public health problem.","container-title":"Acta Tropica","DOI":"10.1016/j.actatropica.2020.105676","ISSN":"0001-706X","journalAbbreviation":"Acta Trop","page":"105676","source":"ScienceDirect","title":"The story of Lymphatic Filariasis elimination as a public health problem from Yemen","volume":"212","author":[{"family":"Al-Kubati","given":"Abdul Samid"},{"family":"Al-Samie","given":"Abdul Rahim"},{"family":"Al-Kubati","given":"Saeed"},{"family":"Ramzy","given":"Reda M. R."}],"issued":{"date-parts":[["2020",12,1]]}}},{"id":850,"uris":["http://zotero.org/users/12783074/items/D866DI4J"],"itemData":{"id":850,"type":"webpage","title":"Benin and Mali validated for eliminating trachoma as a public health problem","URL":"https://www.trachomacoalition.org/news-blogs/benin-and-mali-validated-eliminating-trachoma-public-health-problem","author":[{"literal":"International Coalition for Trachoma Control"}],"accessed":{"date-parts":[["2024",3,21]]}}},{"id":865,"uris":["http://zotero.org/users/12783074/items/QRFYUV65"],"itemData":{"id":865,"type":"article-journal","abstract":"Trachoma is the leading infectious cause of blindness in the world and has been known to be a major public health problem in The Gambia for over 60 years. Nationwide blindness surveys, including trachoma, in 1986 and 1996 provided the foundation for a comprehensive plan to implement a trachoma elimination strategy. Impact and pre-validation surveillance surveys in 2011–13 demonstrated that active trachoma was below WHO threshold for elimination but trichiasis remained a public health problem. Trichiasis-only surveys in 2019 demonstrated that trichiasis was below WHO thresholds for elimination and in 2020 the Government of The Gambia completed and submitted its dossier for validation of elimination as a public health problem. Challenges that The Gambia faced on the pathway to elimination included effective use of data for decision making, poor trichiasis surgical outcomes, lack of access to antibiotic treatment for low prevalence districts, high attrition of ophthalmic nurses trained as trichiasis surgeons, unexpected active trachoma in madrassas, the misalignment of elimination of active trachoma and trichiasis, trichiasis in urban settings, and maintaining the quality of surgery post-elimination when trichiasis cases are rare. Elimination of trachoma does not end with the submission of an elimination dossier; The Gambia will need to sustain monitoring and support over the coming years.","container-title":"PLOS Neglected Tropical Diseases","DOI":"10.1371/journal.pntd.0010282","ISSN":"1935-2735","issue":"3","journalAbbreviation":"PLoS Negl Trop Dis","language":"en","note":"publisher: Public Library of Science","page":"e0010282","source":"PLoS Journals","title":"The Gambia has eliminated trachoma as a public health problem: Challenges and successes","title-short":"The Gambia has eliminated trachoma as a public health problem","volume":"16","author":[{"family":"Aboe","given":"Agatha"},{"family":"Joof","given":"Balla Musa"},{"family":"Kanyi","given":"Sarjo Kebba"},{"family":"Hydara","given":"Abba"},{"family":"Downs","given":"Philip"},{"family":"Bush","given":"Simon"},{"family":"Courtright","given":"Paul"}],"issued":{"date-parts":[["2022",3,28]]}}},{"id":749,"uris":["http://zotero.org/users/12783074/items/CR2VLWJ6"],"itemData":{"id":749,"type":"article-journal","abstract":"Since the 1950s, the Kingdom of Morocco has been and remains one of the pioneers in the fight against trachoma, a disease that has completely disappeared in the majority of its national territory, but some endemic pockets have persisted and pose a health risk, particularly for children and women. Morocco finds itself today, thanks to years of joint efforts, at the forefront of the world stage of the fight against trachoma. The country has demonstrated through its experience the effectiveness and relevance of the \"SAFE\" strategy - an extensive programme designed to tackle trachoma and its complications. The strategy is complex in its implementation and requires the synergy of a set of actors dedicated to specific activities, whether medico-surgical management activities aimed at setting up a physical project for local development, or information and awareness-raising activities. The key to the long-term success of eliminating blinding trachoma was not only to link distribution of drugs to the entire project area for several years to reduce substantially the reservoir of human- to-human transmission, but also to ensure permanence. In addition, services that provide quality palpebral surgery and especially repeat treatment campaigns with antibiotics, as well as health education campaigns and the promotion of personal and collective hygiene have generated sustainable changes in the living environment of receiving populations.","container-title":"Eastern Mediterranean Health Journal = La Revue De Sante De La Mediterranee Orientale = Al-Majallah Al-Sihhiyah Li-Sharq Al-Mutawassit","DOI":"10.26719/emhj.19.014","ISSN":"1687-1634","issue":"6","journalAbbreviation":"East Mediterr Health J","language":"eng","note":"PMID: 32621507","page":"713-719","source":"PubMed","title":"Elimination of trachoma from Morocco: a historical review","title-short":"Elimination of trachoma from Morocco","volume":"26","author":[{"family":"Hammou","given":"Jaouad"},{"family":"Obtel","given":"Majdouline"},{"family":"Razine","given":"Rachid"},{"family":"Berraho","given":"Amina"},{"family":"Belmekki","given":"Mohamed"}],"issued":{"date-parts":[["2020",6,24]]}}},{"id":758,"uris":["http://zotero.org/users/12783074/items/IUIUXJHY"],"itemData":{"id":758,"type":"book","ISBN":"978-92-9022-799-1","language":"en","license":"CC BY-NC-SA 3.0 IGO","note":"Accepted: 2020-09-09T05:40:35Z","source":"iris.who.int","title":"Elimination of Trachoma in Myanmar","URL":"https://iris.who.int/handle/10665/334209","author":[{"literal":"World Health Organization Regional Office for South-East Asia"}],"accessed":{"date-parts":[["2024",3,21]]},"issued":{"date-parts":[["2020"]]}}},{"id":762,"uris":["http://zotero.org/users/12783074/items/H6EYVLL6"],"itemData":{"id":762,"type":"book","ISBN":"978-92-9022-645-1","language":"en","license":"CC BY-NC-SA 3.0 IGO","note":"Accepted: 2018-12-05T05:26:54Z","source":"iris.who.int","title":"Wiping out trachoma from Nepal: how Nepal eliminated trachoma as a public health problem","title-short":"Wiping out trachoma from Nepal","URL":"https://iris.who.int/handle/10665/276415","author":[{"literal":"World Health Organization Regional Office for South-East Asia"}],"accessed":{"date-parts":[["2024",3,21]]},"issued":{"date-parts":[["2018"]]}}},{"id":640,"uris":["http://zotero.org/users/12783074/items/9ZK2NUNZ"],"itemData":{"id":640,"type":"article-journal","container-title":"The Lancet Microbe","DOI":"10.1016/S2666-5247(24)00028-4","ISSN":"2666-5247","issue":"0","journalAbbreviation":"Lancet Microbe","language":"English","note":"publisher: Elsevier\nPMID: 38301672","source":"www.thelancet.com","title":"Bangladesh eliminates visceral leishmaniasis","volume":"0","author":[{"family":"Nagi","given":"Nazia"}],"accessed":{"date-parts":[["2024",3,20]]},"issued":{"date-parts":[["2024",1,29]]}}},{"id":647,"uris":["http://zotero.org/users/12783074/items/3WPGT8F7"],"itemData":{"id":647,"type":"article-journal","abstract":"Visceral leishmaniasis (VL) also known as kala-azar is a major public health problem in Bangladesh. A national VL elimination program was initiated in 2008 in Bangladesh after the signing of a memorandum of understanding between the Government of Bangladesh, India, and Nepal in 2005 for the elimination of VL from these three countries by 2015. Following the strategic plan of the VL elimination program of the three countries, the national program in Bangladesh was established in 2008. Based on information in the directorate general of health services, expert opinions in a recently held advocacy meeting in Dhaka and on available scientific literature, we report here the successes and challenges of the national VL elimination program in Bangladesh. The program prepared the national kala-azar elimination guidelines and strategic plan for VL elimination in consultation with the technical working group for VL elimination and VL experts in Bangladesh and abroad, including the World Health Organization-The Special Programme for Research and Training in Tropical Diseases (TDR). The program trained health staff from all VL endemic hospitals in proper diagnosis and treatment, stratified the country according to VL burden, and introduced the rapid diagnostic test and oral treatment with miltefosine at no cost for patients. Integrated vector control management with indoor residual spraying and the distribution of commercial, long-lasting, insecticide-treated bed-nets were also studied and then implemented. VL burden has declined, but is still far from the target of VL elimination. Thus, the program must continue to maintain these activities and also introduce new activities to involve community participation in the program. The program is facing challenges regarding the shortage of human resources and logistics because of a scarcity of resources. To maintain the success of the program, support from national and international donor agencies and policy makers will be necessary. Other options for the treatment of VL patients as well as for vector control must also be considered.","container-title":"Current Tropical Medicine Reports","DOI":"10.1007/s40475-014-0027-6","ISSN":"2196-3045","issue":"3","journalAbbreviation":"Curr Trop Med Rep","language":"en","page":"163-169","source":"Springer Link","title":"Kala-azar (Visceral Leishmaniasis) Elimination in Bangladesh: Successes and Challenges","title-short":"Kala-azar (Visceral Leishmaniasis) Elimination in Bangladesh","volume":"1","author":[{"family":"Ahmed","given":"Be-Nazir"},{"family":"Nabi","given":"Shah Golam"},{"family":"Rahman","given":"Mizanur"},{"family":"Selim","given":"Shahjada"},{"family":"Bashar","given":"Ariful"},{"family":"Rashid","given":"Md. Mahbubur"},{"family":"Lira","given":"Fahima Yeasmin"},{"family":"Choudhury","given":"Tanveer Ahmed"},{"family":"Mondal","given":"Dinesh"}],"issued":{"date-parts":[["2014",9,1]]}},"label":"page"},{"id":797,"uris":["http://zotero.org/users/12783074/items/KU36EW87"],"itemData":{"id":797,"type":"book","abstract":"iv, 68 p.","ISBN":"978-92-4-000229-6","language":"en","license":"CC BY-NC-SA 3.0 IGO","note":"Accepted: 2020-02-27T15:39:46Z","publisher":"World Health Organization","source":"iris.who.int","title":"Report of the third WHO stakeholders meeting on gambiense human African trypanosomiasis elimination: Geneva, Switzerland, 18-20 April 2018","title-short":"Report of the third WHO stakeholders meeting on gambiense human African trypanosomiasis elimination","URL":"https://iris.who.int/handle/10665/331217","author":[{"literal":"World Health Organization"}],"accessed":{"date-parts":[["2024",3,21]]},"issued":{"date-parts":[["2020"]]}}},{"id":542,"uris":["http://zotero.org/users/12783074/items/G95KBKKE"],"itemData":{"id":542,"type":"webpage","abstract":"Today, the Vice Governor of Attapeu together with the Minister of Health hosted a celebration of the elimination of lymphatic filariasis, alongside key partners, marking a historical milestone achieved by the Lao People’s Democratic Republic (Lao PDR).Earlier this month, the World Health Organization (WHO) formally announced that Lao PDR had eliminated the disease, also known as elephantiasis, as a public health problem following more than two decades of hard work. Found primarily in Attapeu Province, the disease’s elimination was commended by Attapeu Governor Mr Bounserth Setthilad and Minister of Health Dr Bounfeng Phoummalaysith as they welcomed WHO Representative Dr Ying-Ru Lo, United States Agency for International Development (USAID) Deputy Country Representative Kevin Smith, representatives from Family Health International (FHI 360) and RTI International, officials and health workers from national and provincial levels to celebrate the progress and contributions of health staff and development partners.Vice Governor Mr Bounserth Setthilad said: “Through hard work and collaboration, we have managed to eliminate this terrible disease. Our health workforce, local leaders, and international partners have made this possible, and we celebrate them and this achievement.”“This is another health triumph for our country,” said Dr Bounfeng Phoummalaysith. “Now that we have accomplished it, we will move to the next challenge, the next elimination, while continuing surveillance efforts against lymphatic filariasis to keep people safe and ensure this disease never becomes a risk again.”“This is another exciting success story for Lao PDR. It shows what can be achieved when we work together to prioritise health,” said WHO Representative Dr Ying-Ru Lo. “Lao PDR’s success in tackling challenges such as lymphatic filariasis, malaria, and COVID-19 highlights the need to keep investing in public health programmes and supporting Lao PDR to build a resilient health system. It also serves as a reminder that life-changing progress can be made, despite tough circumstances.”Dr Kevin Smith, USAID Laos Deputy Country Representative, said: “I would like to congratulate the Government of Lao PDR, namely the Ministry of Health and the Center for Malariology, Parasitology and Entomology, WHO, and many other partners for the incredible success in eliminating this disease. We must also give thanks to the Governor and doctors, nurses, and other healthcare workers in Attapeu Province.” Lymphatic filariasis is a parasitic disease spread by mosquitoes that causes the enlargement of body parts, often resulting in pain, severe disability, stigma and associated economic hardship. By 2002, lymphatic filariasis was endemic in only Attapeu province. To eliminate the disease, local health authorities and partners carried out a range of activities including drug administration, monitoring visits, a survey to assess transmission and health education.The elimination announcement followed years of collaboration by the Ministry of Health and health workers, WHO and partners, including United States Agency for International Development (USAID), the Asian Development Bank, the Margaret A. Cargill Foundation, Family Health International (FHI 360) and RTI International.","language":"en","title":"A health milestone: Lao PDR marks its success in lymphatic filariasis elimination","title-short":"A health milestone","URL":"https://www.who.int/laos/news/detail/27-10-2023-a-health-milestone--lao-pdr-marks-its-success-in-lymphatic-filariasis-elimination","author":[{"literal":"World Health Organization"}],"accessed":{"date-parts":[["2024",3,18]]}}},{"id":736,"uris":["http://zotero.org/users/12783074/items/HR4CR2XL"],"itemData":{"id":736,"type":"document","language":"English","title":"Malawi NTD Master 2015-2020","URL":"https://espen.afro.who.int/system/files/content/resources/MALAWI_NTD_Master_Plan_2015_2020.pdf","author":[{"literal":"Malawi Ministry of Health"}],"accessed":{"date-parts":[["2024",3,21]]},"issued":{"date-parts":[["2014",11]]}}},{"id":731,"uris":["http://zotero.org/users/12783074/items/4G3KJ67R"],"itemData":{"id":731,"type":"article-journal","abstract":"Background Following one to five years of antibiotic mass drug administration (MDA) for the elimination of trachoma as a public health problem, programmes must conduct impact surveys to inform decisions on whether MDA is still needed. These decisions are currently based on the prevalence of trachomatous inflammation—follicular (TF), which, after MDA, correlates poorly with prevalence of ocular Chlamydia trachomatis infection. Methodology/Principal findings Impact surveys in six evaluation units (EUs) of Malawi were used as a platform to explore associations between the prevalence of TF, ocular C. trachomatis infection and anti-Pgp3 antibodies one year after the third annual round of MDA. Participants were examined for trachoma using the World Health Organization simplified grading system. Ocular swabs and dried blood spots (DBS) were collected from children aged 1–9 years. Swabs were tested for C. trachomatis DNA using GeneXpert. DBS were assayed for anti-Pgp3 antibodies using ELISA. EU-level prevalence of TF in children aged 1–9 years ranged from 4.7% (95% CI 3.4–6.3) to 7.2% (95% CI 5.8–8.9). Prevalence of C. trachomatis infection in children ranged from 0.1% (95% CI 0.0–0.6) to 0.7% (95% CI 0.3–1.3) while Pgp3 seroprevalence ranged from 6.9% (95% CI 5.4–8.6) to 12.0% (95% CI 10.1–14.0) and increased with age. Conclusions/Significance Based on current global policy, the prevalence of TF indicates that a further year of antibiotic MDA is warranted in four of six EUs yet the very low levels of infection cast doubt on the universal applicability of TF-based cut-offs for antibiotic MDA. Pgp3 seroprevalence was similar to that reported following MDA in other settings that have reached the elimination target however the predictive value of any particular level of seropositivity with respect to risk of subsequent infection recrudescence is, as yet, unknown.","container-title":"PLOS Neglected Tropical Diseases","DOI":"10.1371/journal.pntd.0007749","ISSN":"1935-2735","issue":"10","journalAbbreviation":"PLoS Negl Trop Dis","language":"en","note":"publisher: Public Library of Science","page":"e0007749","source":"PLoS Journals","title":"Pgp3 seroprevalence and associations with active trachoma and ocular Chlamydia trachomatis infection in Malawi: cross-sectional surveys in six evaluation units","title-short":"Pgp3 seroprevalence and associations with active trachoma and ocular Chlamydia trachomatis infection in Malawi","volume":"13","author":[{"family":"Burr","given":"Sarah E."},{"family":"Hart","given":"John"},{"family":"Samikwa","given":"Lyson"},{"family":"Chaima","given":"David"},{"family":"Cooley","given":"Gretchen"},{"family":"Martin","given":"Diana"},{"family":"Masika","given":"Michael"},{"family":"Solomon","given":"Anthony W."},{"family":"Bailey","given":"Robin L."},{"family":"Kalua","given":"Khumbo"}],"issued":{"date-parts":[["2019",10,28]]}}},{"id":448,"uris":["http://zotero.org/users/12783074/items/MBHGN5GL"],"itemData":{"id":448,"type":"article-journal","abstract":"Background As of May 2022, 15 countries have declared that they have reached their trachoma elimination targets, but only 13 of them, including Togo, have been validated by the World Health Organization as having eliminated the disease as a public health problem. The aim of this study was to describe the broad interventions that have supported the elimination of trachoma as a public health problem in Togo from its inception in 2006 to the validation of its elimination in 2022. Method A review and compilation of data and information contained in the country’s submission to World Health Organization for validation of trachoma elimination as a public health problem was conducted. Data from national and local surveillance systems and reports on actions taken after achieving the elimination target were also included. Results Togo has achieved the elimination of trachoma as a public health problem by 2022. The prevalence of follicular trachoma among children aged 1–9 years is &lt;5% in all nationally defined administrative units suspected of having trachoma after stopping mass treatment for at least 2 years. The prevalence of trichiasis among persons aged 15 years and older is less than 0.2% in all administrative units previously endemic for trachoma and evidence of the ability to manage incident cases of emerging trichiasis in the community has been demonstrated. The key of the success in the elimination process was primarily the political commitment of the health authorities with financial and technical support from various international organizations. Conclusion The elimination of trachoma as a public health problem in Togo is a real success story that can serve as an example for the elimination of other neglected tropical diseases in Africa. But regular monitoring and surveillance is essential to avoid the re-emergence of such disease in the country.","container-title":"PLOS Neglected Tropical Diseases","DOI":"10.1371/journal.pntd.0011444","ISSN":"1935-2735","issue":"7","journalAbbreviation":"PLoS Negl Trop Dis","language":"en","note":"publisher: Public Library of Science","page":"e0011444","source":"PLoS Journals","title":"The elimination of trachoma as a public health problem in Togo: Successes and challenges","title-short":"The elimination of trachoma as a public health problem in Togo","volume":"17","author":[{"family":"Bakoubayi","given":"Akila Wimima"},{"family":"Gadah","given":"Denis Agbenyigan Yawovi"},{"family":"Gnossike","given":"Piham"},{"family":"Zida-Compaore","given":"Wendpouiré Ida C."},{"family":"Bando","given":"P’tanam P’kontème"},{"family":"Alaglo","given":"Kamevor"},{"family":"Tchalim","given":"Maweke"},{"family":"Patchali","given":"P’niwè"},{"family":"Bitty-Anderson","given":"Alexandra"},{"family":"Ekouevi","given":"Didier Koumavi"}],"issued":{"date-parts":[["2023",7,18]]}}},{"id":783,"uris":["http://zotero.org/users/12783074/items/4FGTN8A2"],"itemData":{"id":783,"type":"webpage","abstract":"Vanuatu has become the most recent country in the world and the first Pacific island country to eliminate trachoma, a neglected tropical disease (NTD) that can cause blindness. This will be the second NTD eliminated from this archipelago nation of 83 islands, after lymphatic filariasis in 2016.","language":"en","title":"Vanuatu leads the way for Pacific elimination of trachoma – the world’s biggest infectious cause of blindness","URL":"https://www.who.int/westernpacific/about/how-we-work/pacific-support/news/detail/12-08-2022-vanuatu-leads-the-way-for-pacific-elimination-of-trachoma---the-world-s-biggest-infectious-cause-of-blindness","author":[{"literal":"World Health Organization"}],"accessed":{"date-parts":[["2024",3,21]]}}},{"id":785,"uris":["http://zotero.org/users/12783074/items/I3ZDSRYP"],"itemData":{"id":785,"type":"webpage","title":"Vanuatu eliminates trachoma as a public health problem","URL":"https://www.trachomacoalition.org/news-blogs/vanuatu-eliminates-trachoma-public-health-problem","author":[{"literal":"International Coalition for Trachoma Control"}],"accessed":{"date-parts":[["2024",3,21]]}}},{"id":645,"uris":["http://zotero.org/users/12783074/items/HRN4JSNM"],"itemData":{"id":645,"type":"article-journal","abstract":"Bangladesh has made significant progress towards elimination of visceral leishmaniasis, and is on track to achieve its target of less than one case per 10,000 inhabitants in each subdistrict in 2017. As the incidence of disease falls, it is likely that the political capital and financial resources dedicated towards the elimination of visceral leishmaniasis may decrease, raising the prospect of disease resurgence. Policy memos may play a crucial role during the transition of the elimination plan from the ‘attack’ to the ‘consolidation’ and ‘maintenance’ phases, highlighting key stakeholders and areas where ongoing investment is crucial. An example of a policy brief is outlined in this paper. The background to the current elimination efforts is highlighted, with emphasis on remaining uncertainties including the impact of disease reservoirs and sustainable surveillance strategies. A stakeholder map is provided outlining the current and projected future activities of key bodies. Identification of key stakeholders subsequently frames the discussion of three key policy recommendations in the Bangladeshi context for the transition to the consolidation and maintenance phases of the elimination program. Recommendations include determining optimal vector control and surveillance strategies, shifting the emphasis towards horizontal integration of disease programs, and prioritising remaining research questions with a focus on operational and technical capacity. Achieving elimination is as much a political as a scientific question. Integrating the discussion of key stakeholders with policy priorities and the research agenda provides a novel insight into potential pathways forwards in the elimination of visceral leishmaniasis in Bangladesh and in the rest of the Indian subcontinent.","container-title":"PLOS Neglected Tropical Diseases","DOI":"10.1371/journal.pntd.0006081","ISSN":"1935-2735","issue":"12","journalAbbreviation":"PLoS Negl Trop Dis","language":"en","note":"publisher: Public Library of Science","page":"e0006081","source":"PLoS Journals","title":"Sustaining visceral leishmaniasis elimination in Bangladesh – Could a policy brief help?","volume":"11","author":[{"family":"Fitzpatrick","given":"Alyssa"},{"family":"Al-Kobaisi","given":"Noor Saad M. S."},{"family":"Maya","given":"Jessica Beitman"},{"family":"Chung","given":"Yu Ren"},{"family":"Duhan","given":"Satyender"},{"family":"Elbegdorj","given":"Erdene"},{"family":"Jain","given":"Sushant"},{"family":"Kuhn","given":"Edward"},{"family":"Nastase","given":"Alexandra"},{"family":"Ahmed","given":"Be-Nazir"},{"family":"Olliaro","given":"Piero"}],"issued":{"date-parts":[["2017",12,12]]}},"label":"page"},{"id":744,"uris":["http://zotero.org/users/12783074/items/6X7W6MHK"],"itemData":{"id":744,"type":"document","language":"French","title":"Plan Directeur de Lutte Contre les Maladies Tropicales Négligées (M.T.N) 2017-2021","URL":"https://espen.afro.who.int/system/files/content/resources/MALI_NTD_Master_Plan_2017_2021.pdf","author":[{"literal":"Ministère de la Santé et de l'Hygiène Publique, Secrétariat Général, Direction National de la Santé, République du Mali"}],"accessed":{"date-parts":[["2024",3,21]]}}},{"id":626,"uris":["http://zotero.org/users/12783074/items/R9AR2BDY"],"itemData":{"id":626,"type":"webpage","abstract":"Kiribati has eliminated lymphatic filariasis as a public health problem. The Pacific island nation joins 11 other countries and areas in the World Health Organization (WHO) Western Pacific Region to have defeated the disfiguring tropical disease.WHO Regional Director for the Western Pacific Dr Takeshi Kasai, WHO Chief Scientist Dr Soumya Swaminathan and Chair of the seventieth session of the WHO Regional Committee for the Western Pacific Dr Park Neunghoo, Minister of Health and Welfare of\n        the Republic of Korea, today presented a plaque and certificate to Kiribati Minister of Health and Medical Services Mr Tauanei Marea. “Congratulations to Kiribati on eliminating lymphatic filariasis as a public health problem,” said Dr Kasai. “Years of effort by the Kiribati Ministry of Health and Medical Services, supported by the Japan International Cooperation Agency\n    (JICA), the Korea Centers for Disease Control and Prevention (KCDC), the Pacific Community (SPC) and WHO, as well as donations of medicines from pharmaceutical partners, have made this landmark achievement possible. A disease that brings severe disability, pain and social stigmaLymphatic filariasis is a mosquito-borne, parasitic disease that can affect the lymphatic system and lead to abnormal enlargement of body parts. It can cause pain and lead to permanent disfigurement and severe disability, often resulting in people losing\n    their livelihood and suffering from stigma, anxiety and depression. Lymphatic filariasis is one of 15 neglected tropical diseases that are endemic in the WHO Western Pacific Region. It is spread when mosquitoes bite an infected person, then transmit the parasite to other people through subsequent bites. When lymphatic\n    filariasis develops into a chronic condition, it can cause lymphedema (tissue swelling) or elephantiasis (skin/tissue thickening) of the limbs and, in men, hydrocele (scrotal swelling). Stopping the spread of the infection is the only way to eliminate lymphatic filariasis. This is done by mass administration of medicines – giving an annual dose to the entire at-risk population. Success by KiribatiKiribati is made up of 32 atolls and one raised coral island scattered over 3.5 million square kilometres in the Pacific Ocean. The geographical challenges did not dampen Kiribati’s desire to eliminate lymphatic filariasis. With support from international\n    development and pharmaceutical partners, the country began robust disease surveillance and mass drug administration in 2000. Alongside prevention and elimination efforts, Kiribati has been working to ensure all people already living with lymphatic filariasis receive the medical care they need. By establishing a national morbidity register, the country was able to manage patient\n    records. Kiribati also promoted home-based care whereby patients are empowered to manage their illness with the help of trained health workers, so chronic lymphedema is properly treated. All men with hydrocele received consultation and surgery if\n    warranted. “This is a success story for health in Kiribati,” said Minister Marea. “This great achievement was only possible with collective efforts of dedicated health workers together with support from WHO and other partners. We will look after\n    the few remaining patients who unfortunately acquired the disease before we started our preventive treatment campaign, and we will never allow filariasis to regain a foothold in the country,” he added. China validated as having eliminated trachoma as a public health problemAlso recognized today was WHO’s validation of China having eliminated trachoma as a public health problem. This disease is the leading infectious cause of blindness worldwide. Infection caused by the Chlamydia trachomatis bacterium is spread through\n    contact with discharge from the eyes or nose of infected people, particularly young children. Flies that have been in contact with infected discharge also spread the disease. Poor sanitation and hygiene are risk factors for transmission. After years\n    of repeated infection, the inside of the eyelid can become so scarred that it turns inwards, causing the eyelashes to rub against the eyeball, scarring the eye and potentially leading to blindness. China began implementing mass trachoma control in the late 1940s. In the 1950s and 1960s, population-wide screening was conducted to detect and contain the disease, which helped bring down the prevalence of trachoma. In 1999, WHO held a national workshop\n    on the assessment and management of trachoma, as it was thought to still be present in some parts of the country. Subsequently, the WHO-recommended SAFE strategy (Surgery for inturned eyelashes, Antibiotics to clear infection, Facial cleanliness,\n    and Environmental improvement to limit transmission) was successfully adopted in the remaining endemic areas. China’s rapid development also resulted in huge improvements in public health and sanitation, including in rural areas. China, Cambodia and the Lao People’s Democratic Republic are the only countries in the Western Pacific Region to have eliminated trachoma as a public health problem; seven endemic countries remain.Notes to editorsLymphatic filariasisThe World Health Assembly adopted a resolution in 1997 to eliminate lymphatic filariasis as a public health problem. In 2000, WHO launched the Global Programme to Eliminate Lymphatic Filariasis by 2020. The programme focuses on: stopping the spread of\n    infection through large-scale, annual mass drug administration, treating all eligible people in affected areas; and alleviating suffering by managing symptoms and preventing further disability among people infected with lymphatic filariasis.Since WHO launched the Global Programme to Eliminate Lymphatic Filariasis, 12 of the 24 endemic countries and areas in the Western Pacific Region have been validated as having eliminated lymphatic filariasis as a public health problem. These are: Cambodia,\n    China, Cook Islands, Kiribati, Niue, the Marshall Islands, Palau, the Republic of Korea, Tonga, Vanuatu, Viet Nam, and Wallis and Futuna. The disease remains endemic in American Samoa, Brunei Darussalam, Fiji, French Polynesia, the Lao People’s\n    Democratic Republic, Malaysia, the Federated States of Micronesia, New Caledonia, Papua New Guinea, the Philippines, Samoa and Tuvalu.www.who.int/westernpacific/health-topics/lymphatic-filariasis TrachomaIn 1996, WHO launched the WHO Alliance for the Global Elimination of Trachoma by the year 2020 (GET2020). With other partners in the Alliance, WHO supports country implementation of the SAFE strategy and strengthening of national capacity through epidemiological\n    assessment, monitoring, surveillance, planning, evaluation and resource mobilization to eliminate trachoma as a public health problem. Trachoma remains endemic in seven countries in the Region: Australia, Fiji, Kiribati, Papua New Guinea,\n    Solomon Islands, Vanuatu and Viet Nam.WHO validates the elimination of trachoma as a public health problem when a country can show that: i) less than 5% of children aged 1–9 years in each formerly endemic district have signs of active trachoma, which requires treatment with antibiotics;\n    ii) less than 0.2% of people aged over 15 years in each formerly endemic district have trichiasis, a more advanced form of disease requiring eyelid surgery; and iii) the health system can identify and manage new cases of trichiasis.www.who.int/westernpacific/health-topics/trachoma Regional CommitteeA live stream of the Regional Committee proceedings, official documents, fact sheets and videos on the issues to be discussed can be accessed here: www.who.int/westernpacific/about/governance/regional-committee/seventieth-sessionUpdates are being posted on the @WHOWPRO Facebook, Twitter and YouTube accounts with the hashtag #RCM70.","language":"en","title":"Kiribati eliminates lymphatic filariasis","URL":"https://www.who.int/westernpacific/news/item/07-10-2019-kiribati-eliminates-lymphatic-filariasis","author":[{"literal":"World Health Organization"}],"accessed":{"date-parts":[["2024",3,20]]}}},{"id":692,"uris":["http://zotero.org/users/12783074/items/9P2IVMCD"],"itemData":{"id":692,"type":"webpage","language":"en-US","title":"Mexico","URL":"https://www.cartercenter.org/countries/mexico.html","author":[{"literal":"The Carter Center"}],"accessed":{"date-parts":[["2024",3,20]]}}},{"id":643,"uris":["http://zotero.org/users/12783074/items/HREZH9AJ"],"itemData":{"id":643,"type":"chapter","abstract":"“Tackling Visceral Leishmaniasis in South Asia and East Africa” (also known as KalaCORE), a UK AID funded programme, worked in two regions with the greatest burden of visceral leishmaniasis (VL)—East Africa (South Sudan, Sudan and Ethiopia) and South Asia (India, Bangladesh and Nepal) between April 2014 and June 2019. The overall aim of the KalaCORE programme was to sustainably reduce the economic and health impact of VL in the two regions. KalaCORE’s key strategies were to: (a) increase access to diagnosis, treatment and prevention, (b) improve surveillance and control of outbreaks of VL, (c) improve data on VL mortality and morbidity, (d) increase quality of diagnosis and treatment and (e) engage with communities impacted by VL. In this chapter, we present the outcomes of the programme, the challenges faced in achieving these objectives, their implementation and sustainability, as well as lessons learned.","container-title":"Challenges and Solutions Against Visceral Leishmaniasis","event-place":"Singapore","ISBN":"978-981-9969-99-9","language":"en","note":"DOI: 10.1007/978-981-99-6999-9_2","page":"19-41","publisher":"Springer Nature","publisher-place":"Singapore","source":"Springer Link","title":"KalaCORE: A Programme to Tackle Visceral Leishmaniasis in South Asia and East Africa (2014–2019)","title-short":"KalaCORE","URL":"https://doi.org/10.1007/978-981-99-6999-9_2","author":[{"family":"Meredith","given":"Stefanie"},{"family":"Boer","given":"Margriet","non-dropping-particle":"den"},{"family":"Burza","given":"Sakib"},{"family":"Croft","given":"Simon L."}],"editor":[{"family":"Selvapandiyan","given":"Angamuthu"},{"family":"Singh","given":"Ruchi"},{"family":"Puri","given":"Niti"},{"family":"Ganguly","given":"Nirmal K."}],"accessed":{"date-parts":[["2024",3,20]]},"issued":{"date-parts":[["2023"]]}}},{"id":821,"uris":["http://zotero.org/users/12783074/items/WWZFQWBT"],"itemData":{"id":821,"type":"article-journal","container-title":"PLOS Neglected Tropical Diseases","DOI":"10.1371/journal.pntd.0008738","ISSN":"1935-2735","issue":"11","journalAbbreviation":"PLoS Negl Trop Dis","language":"en","note":"publisher: Public Library of Science","page":"e0008738","source":"PLoS Journals","title":"Trypa-NO! contributes to the elimination of gambiense human African trypanosomiasis by combining tsetse control with “screen, diagnose and treat” using innovative tools and strategies","volume":"14","author":[{"family":"Ndung’u","given":"Joseph Mathu"},{"family":"Boulangé","given":"Alain"},{"family":"Picado","given":"Albert"},{"family":"Mugenyi","given":"Albert"},{"family":"Mortensen","given":"Allan"},{"family":"Hope","given":"Andrew"},{"family":"Mollo","given":"Brahim Guihini"},{"family":"Bucheton","given":"Bruno"},{"family":"Wamboga","given":"Charles"},{"family":"Waiswa","given":"Charles"},{"family":"Kaba","given":"Dramane"},{"family":"Matovu","given":"Enock"},{"family":"Courtin","given":"Fabrice"},{"family":"Garrod","given":"Gala"},{"family":"Gimonneau","given":"Geoffrey"},{"family":"Bingham","given":"Georgina V."},{"family":"Hassane","given":"Hassane Mahamat"},{"family":"Tirados","given":"Inaki"},{"family":"Saldanha","given":"Isabel"},{"family":"Kabore","given":"Jacques"},{"family":"Rayaisse","given":"Jean-Baptiste"},{"family":"Bart","given":"Jean-Mathieu"},{"family":"Lingley","given":"Jessica"},{"family":"Esterhuizen","given":"Johan"},{"family":"Longbottom","given":"Joshua"},{"family":"Pulford","given":"Justin"},{"family":"Kouakou","given":"Lingue"},{"family":"Sanogo","given":"Lassina"},{"family":"Cunningham","given":"Lucas"},{"family":"Camara","given":"Mamadou"},{"family":"Koffi","given":"Mathurin"},{"family":"Stanton","given":"Michelle"},{"family":"Lehane","given":"Mike"},{"family":"Kagbadouno","given":"Moise Saa"},{"family":"Camara","given":"Oumou"},{"family":"Bessell","given":"Paul"},{"family":"Mallaye","given":"Peka"},{"family":"Solano","given":"Philippe"},{"family":"Selby","given":"Richard"},{"family":"Dunkley","given":"Sophie"},{"family":"Torr","given":"Steve"},{"family":"Biéler","given":"Sylvain"},{"family":"Lejon","given":"Veerle"},{"family":"Jamonneau","given":"Vincent"},{"family":"Yoni","given":"Wilfried"},{"family":"Katz","given":"Zachary"}],"issued":{"date-parts":[["2020",11,12]]}}}],"schema":"https://github.com/citation-style-language/schema/raw/master/csl-citation.json"} </w:instrText>
      </w:r>
      <w:r w:rsidRPr="00D00AA0">
        <w:fldChar w:fldCharType="separate"/>
      </w:r>
      <w:r w:rsidRPr="003F6AF3">
        <w:rPr>
          <w:sz w:val="22"/>
        </w:rPr>
        <w:t>(48–50,52,55,59,64,65,77,79–81,84,88,91,101,103,110–112,116,117,140,152,168,169,172–174,177,184,188,189,195,198)</w:t>
      </w:r>
      <w:r w:rsidRPr="00D00AA0">
        <w:fldChar w:fldCharType="end"/>
      </w:r>
      <w:r w:rsidRPr="00D00AA0">
        <w:t xml:space="preserve"> </w:t>
      </w:r>
    </w:p>
    <w:bookmarkEnd w:id="0"/>
    <w:p w14:paraId="02278C3B" w14:textId="77777777" w:rsidR="00AE0D99" w:rsidRDefault="00AE0D99"/>
    <w:sectPr w:rsidR="00AE0D9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183"/>
    <w:rsid w:val="001B3484"/>
    <w:rsid w:val="004931E4"/>
    <w:rsid w:val="005855DB"/>
    <w:rsid w:val="005C6263"/>
    <w:rsid w:val="0087624A"/>
    <w:rsid w:val="00AE0D99"/>
    <w:rsid w:val="00B1748C"/>
    <w:rsid w:val="00B6718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E3B65"/>
  <w15:chartTrackingRefBased/>
  <w15:docId w15:val="{4DDBE140-FD71-44F0-9EEF-7B80B8A81D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183"/>
    <w:rPr>
      <w:rFonts w:cstheme="minorHAnsi"/>
      <w:kern w:val="0"/>
      <w14:ligatures w14:val="none"/>
    </w:rPr>
  </w:style>
  <w:style w:type="paragraph" w:styleId="Heading1">
    <w:name w:val="heading 1"/>
    <w:basedOn w:val="Normal"/>
    <w:next w:val="Normal"/>
    <w:link w:val="Heading1Char"/>
    <w:uiPriority w:val="9"/>
    <w:qFormat/>
    <w:rsid w:val="00B1748C"/>
    <w:pPr>
      <w:keepNext/>
      <w:keepLines/>
      <w:spacing w:before="240" w:after="0"/>
      <w:outlineLvl w:val="0"/>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2">
    <w:name w:val="heading 2"/>
    <w:basedOn w:val="Normal"/>
    <w:next w:val="Normal"/>
    <w:link w:val="Heading2Char"/>
    <w:uiPriority w:val="9"/>
    <w:semiHidden/>
    <w:unhideWhenUsed/>
    <w:qFormat/>
    <w:rsid w:val="00B6718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B67183"/>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B67183"/>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B67183"/>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B67183"/>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B67183"/>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B67183"/>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B67183"/>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1748C"/>
    <w:rPr>
      <w:rFonts w:asciiTheme="majorHAnsi" w:eastAsiaTheme="majorEastAsia" w:hAnsiTheme="majorHAnsi" w:cstheme="majorBidi"/>
      <w:color w:val="0F4761" w:themeColor="accent1" w:themeShade="BF"/>
      <w:sz w:val="32"/>
      <w:szCs w:val="32"/>
    </w:rPr>
  </w:style>
  <w:style w:type="paragraph" w:styleId="ListParagraph">
    <w:name w:val="List Paragraph"/>
    <w:basedOn w:val="Normal"/>
    <w:uiPriority w:val="34"/>
    <w:qFormat/>
    <w:rsid w:val="00B1748C"/>
    <w:pPr>
      <w:spacing w:after="155" w:line="264" w:lineRule="auto"/>
      <w:ind w:left="720" w:hanging="10"/>
      <w:contextualSpacing/>
    </w:pPr>
    <w:rPr>
      <w:rFonts w:ascii="Calibri" w:eastAsia="Calibri" w:hAnsi="Calibri" w:cs="Calibri"/>
      <w:color w:val="000000"/>
      <w:lang w:eastAsia="en-GB"/>
    </w:rPr>
  </w:style>
  <w:style w:type="character" w:customStyle="1" w:styleId="Heading2Char">
    <w:name w:val="Heading 2 Char"/>
    <w:basedOn w:val="DefaultParagraphFont"/>
    <w:link w:val="Heading2"/>
    <w:uiPriority w:val="9"/>
    <w:semiHidden/>
    <w:rsid w:val="00B671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671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671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671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671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671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671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67183"/>
    <w:rPr>
      <w:rFonts w:eastAsiaTheme="majorEastAsia" w:cstheme="majorBidi"/>
      <w:color w:val="272727" w:themeColor="text1" w:themeTint="D8"/>
    </w:rPr>
  </w:style>
  <w:style w:type="paragraph" w:styleId="Title">
    <w:name w:val="Title"/>
    <w:basedOn w:val="Normal"/>
    <w:next w:val="Normal"/>
    <w:link w:val="TitleChar"/>
    <w:uiPriority w:val="10"/>
    <w:qFormat/>
    <w:rsid w:val="00B6718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B671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67183"/>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B671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67183"/>
    <w:pPr>
      <w:spacing w:before="160"/>
      <w:jc w:val="center"/>
    </w:pPr>
    <w:rPr>
      <w:rFonts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B67183"/>
    <w:rPr>
      <w:i/>
      <w:iCs/>
      <w:color w:val="404040" w:themeColor="text1" w:themeTint="BF"/>
    </w:rPr>
  </w:style>
  <w:style w:type="character" w:styleId="IntenseEmphasis">
    <w:name w:val="Intense Emphasis"/>
    <w:basedOn w:val="DefaultParagraphFont"/>
    <w:uiPriority w:val="21"/>
    <w:qFormat/>
    <w:rsid w:val="00B67183"/>
    <w:rPr>
      <w:i/>
      <w:iCs/>
      <w:color w:val="0F4761" w:themeColor="accent1" w:themeShade="BF"/>
    </w:rPr>
  </w:style>
  <w:style w:type="paragraph" w:styleId="IntenseQuote">
    <w:name w:val="Intense Quote"/>
    <w:basedOn w:val="Normal"/>
    <w:next w:val="Normal"/>
    <w:link w:val="IntenseQuoteChar"/>
    <w:uiPriority w:val="30"/>
    <w:qFormat/>
    <w:rsid w:val="00B67183"/>
    <w:pPr>
      <w:pBdr>
        <w:top w:val="single" w:sz="4" w:space="10" w:color="0F4761" w:themeColor="accent1" w:themeShade="BF"/>
        <w:bottom w:val="single" w:sz="4" w:space="10" w:color="0F4761" w:themeColor="accent1" w:themeShade="BF"/>
      </w:pBdr>
      <w:spacing w:before="360" w:after="360"/>
      <w:ind w:left="864" w:right="864"/>
      <w:jc w:val="center"/>
    </w:pPr>
    <w:rPr>
      <w:rFonts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B67183"/>
    <w:rPr>
      <w:i/>
      <w:iCs/>
      <w:color w:val="0F4761" w:themeColor="accent1" w:themeShade="BF"/>
    </w:rPr>
  </w:style>
  <w:style w:type="character" w:styleId="IntenseReference">
    <w:name w:val="Intense Reference"/>
    <w:basedOn w:val="DefaultParagraphFont"/>
    <w:uiPriority w:val="32"/>
    <w:qFormat/>
    <w:rsid w:val="00B67183"/>
    <w:rPr>
      <w:b/>
      <w:bCs/>
      <w:smallCaps/>
      <w:color w:val="0F4761" w:themeColor="accent1" w:themeShade="BF"/>
      <w:spacing w:val="5"/>
    </w:rPr>
  </w:style>
  <w:style w:type="character" w:styleId="Hyperlink">
    <w:name w:val="Hyperlink"/>
    <w:basedOn w:val="DefaultParagraphFont"/>
    <w:uiPriority w:val="99"/>
    <w:unhideWhenUsed/>
    <w:rsid w:val="00B67183"/>
    <w:rPr>
      <w:color w:val="467886" w:themeColor="hyperlink"/>
      <w:u w:val="single"/>
    </w:rPr>
  </w:style>
  <w:style w:type="paragraph" w:styleId="NormalWeb">
    <w:name w:val="Normal (Web)"/>
    <w:basedOn w:val="Normal"/>
    <w:uiPriority w:val="99"/>
    <w:unhideWhenUsed/>
    <w:rsid w:val="00B67183"/>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PlainTable2">
    <w:name w:val="Plain Table 2"/>
    <w:basedOn w:val="TableNormal"/>
    <w:uiPriority w:val="42"/>
    <w:rsid w:val="00B67183"/>
    <w:pPr>
      <w:spacing w:after="0" w:line="240" w:lineRule="auto"/>
    </w:pPr>
    <w:rPr>
      <w:rFonts w:cstheme="minorHAnsi"/>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9503</Words>
  <Characters>54172</Characters>
  <Application>Microsoft Office Word</Application>
  <DocSecurity>0</DocSecurity>
  <Lines>451</Lines>
  <Paragraphs>127</Paragraphs>
  <ScaleCrop>false</ScaleCrop>
  <Company/>
  <LinksUpToDate>false</LinksUpToDate>
  <CharactersWithSpaces>63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lmi Hietanen</dc:creator>
  <cp:keywords/>
  <dc:description/>
  <cp:lastModifiedBy>Helmi Hietanen</cp:lastModifiedBy>
  <cp:revision>2</cp:revision>
  <dcterms:created xsi:type="dcterms:W3CDTF">2025-08-08T15:19:00Z</dcterms:created>
  <dcterms:modified xsi:type="dcterms:W3CDTF">2025-08-08T15:19:00Z</dcterms:modified>
</cp:coreProperties>
</file>